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2"/>
        <w:gridCol w:w="2687"/>
        <w:gridCol w:w="3621"/>
      </w:tblGrid>
      <w:tr w:rsidR="00FC2D07" w:rsidRPr="00FC2D07" w14:paraId="60B08AFB" w14:textId="77777777" w:rsidTr="00FC2D07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96F07" w14:textId="77777777" w:rsidR="00FC2D07" w:rsidRPr="00FC2D07" w:rsidRDefault="00FC2D07" w:rsidP="00FC2D07">
            <w:pPr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set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528D3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BF2DB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ltering criteria used</w:t>
            </w:r>
          </w:p>
        </w:tc>
      </w:tr>
      <w:tr w:rsidR="00FC2D07" w:rsidRPr="00FC2D07" w14:paraId="0CE7AC39" w14:textId="77777777" w:rsidTr="00FC2D07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0ADB3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-associated microglia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4A929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eren-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ul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7),</w:t>
            </w:r>
          </w:p>
          <w:p w14:paraId="4EFA4A8F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 S3, mm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B206B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p &lt; 0.05</w:t>
            </w:r>
          </w:p>
        </w:tc>
      </w:tr>
      <w:tr w:rsidR="00FC2D07" w:rsidRPr="00FC2D07" w14:paraId="6C0BA1E8" w14:textId="77777777" w:rsidTr="00FC2D07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6CA38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d microglia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89313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ammond et al., 2019), Table S1, Cluster OA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EF361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FDR &lt; 5E-88</w:t>
            </w:r>
          </w:p>
        </w:tc>
      </w:tr>
      <w:tr w:rsidR="00FC2D07" w:rsidRPr="00FC2D07" w14:paraId="4F92EBB2" w14:textId="77777777" w:rsidTr="00FC2D07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F4109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yelination-injury-responsive microglia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EC492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ammond et al., 2019), Table S1, Cluster I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7E7C3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FDR &lt; 4E-106</w:t>
            </w:r>
          </w:p>
        </w:tc>
      </w:tr>
      <w:tr w:rsidR="00FC2D07" w:rsidRPr="00FC2D07" w14:paraId="615C8331" w14:textId="77777777" w:rsidTr="00FC2D07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8ECEC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S-responsive vs. adult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5EABC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Bennett et al., 2016), Dataset S01, Adult to L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AEF55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FDR &lt; 0.05</w:t>
            </w:r>
          </w:p>
        </w:tc>
      </w:tr>
      <w:tr w:rsidR="00FC2D07" w:rsidRPr="00FC2D07" w14:paraId="6BEDAF5F" w14:textId="77777777" w:rsidTr="00FC2D07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1DD8C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days post-TBI vs. sham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D092A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zzy et al., 2019), Table 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59123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q &lt; 0.05</w:t>
            </w:r>
          </w:p>
        </w:tc>
      </w:tr>
      <w:tr w:rsidR="00FC2D07" w:rsidRPr="00FC2D07" w14:paraId="6342882F" w14:textId="77777777" w:rsidTr="00FC2D07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DD08A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days post-TBI vs. sham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60FE1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zzy et al., 2019), Table 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C0B18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q &lt; 0.05</w:t>
            </w:r>
          </w:p>
        </w:tc>
      </w:tr>
      <w:tr w:rsidR="00FC2D07" w:rsidRPr="00FC2D07" w14:paraId="18619F08" w14:textId="77777777" w:rsidTr="00FC2D07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F6591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days post-TBI vs. sham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83421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zzy et al., 2019), Table 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4C8A0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q &lt; 0.05</w:t>
            </w:r>
          </w:p>
        </w:tc>
      </w:tr>
      <w:tr w:rsidR="00FC2D07" w:rsidRPr="00FC2D07" w14:paraId="01377CEA" w14:textId="77777777" w:rsidTr="00FC2D07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EC7E0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-stage vs. aged control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6D1A3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hiu et al., 2013), Table 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53E65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FDR &lt; 0.05</w:t>
            </w:r>
          </w:p>
        </w:tc>
      </w:tr>
      <w:tr w:rsidR="00FC2D07" w:rsidRPr="00FC2D07" w14:paraId="59C34B45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FD6C7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S vs. PBS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F6BDC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ousa et al., 2017), Data EV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99484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FDR &lt; 0.05</w:t>
            </w:r>
          </w:p>
        </w:tc>
      </w:tr>
      <w:tr w:rsidR="00FC2D07" w:rsidRPr="00FC2D07" w14:paraId="77C9740D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B7334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hour LPS-specific vs saline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F6344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el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21), Table 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FE538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2; FDR &lt; 0.05</w:t>
            </w:r>
          </w:p>
        </w:tc>
      </w:tr>
      <w:tr w:rsidR="00FC2D07" w:rsidRPr="00FC2D07" w14:paraId="5CCBAE3C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61E59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hour LPS-specific  vs saline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6E71D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el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21), Table 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D38DF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2; FDR &lt; 0.05</w:t>
            </w:r>
          </w:p>
        </w:tc>
      </w:tr>
      <w:tr w:rsidR="00FC2D07" w:rsidRPr="00FC2D07" w14:paraId="4BFA907C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80AF1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hour LPS-specific vs saline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87C8B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el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21), Table 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EB4CB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2; FDR &lt; 0.05</w:t>
            </w:r>
          </w:p>
        </w:tc>
      </w:tr>
      <w:tr w:rsidR="00FC2D07" w:rsidRPr="00FC2D07" w14:paraId="637A478B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5BC7C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year old vs 10 week cortical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CE047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larke  et al., 2018), Dataset 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4C79B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2; FDR &lt; 0.05; FPKM ≥ 5 in 2-y-old samples for upregulated genes</w:t>
            </w:r>
          </w:p>
        </w:tc>
      </w:tr>
      <w:tr w:rsidR="00FC2D07" w:rsidRPr="00FC2D07" w14:paraId="735B457C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78F36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E vs unimmunized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E0426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ggrewe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 et al., 2018), Table 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2177A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2; FDR &lt; 0.05</w:t>
            </w:r>
          </w:p>
        </w:tc>
      </w:tr>
      <w:tr w:rsidR="00FC2D07" w:rsidRPr="00FC2D07" w14:paraId="607652E5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9FA9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zheimer’s disease vs wild type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AC261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re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4), Tabl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FCE9F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 50 upregulated genes, FDR &lt; 0.05</w:t>
            </w:r>
          </w:p>
        </w:tc>
      </w:tr>
      <w:tr w:rsidR="00FC2D07" w:rsidRPr="00FC2D07" w14:paraId="6BE5DF93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710AE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day 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CAO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s sham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7B5DB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kers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8), Table 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879D0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FDR &lt; 0.05</w:t>
            </w:r>
          </w:p>
        </w:tc>
      </w:tr>
      <w:tr w:rsidR="00FC2D07" w:rsidRPr="00FC2D07" w14:paraId="224ADFA3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F0163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24 hour 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CAO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s sham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51DE2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anian</w:t>
            </w:r>
            <w:proofErr w:type="spellEnd"/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2), Tabl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86F19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 50 upregulated genes, FDR &lt; 0.05</w:t>
            </w:r>
          </w:p>
        </w:tc>
      </w:tr>
      <w:tr w:rsidR="00FC2D07" w:rsidRPr="00FC2D07" w14:paraId="18E0E5DB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2239E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1 vs wild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D2F1B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un et al., 2015), SI Table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4D5F4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0.5; FDR &lt; 0.05</w:t>
            </w:r>
          </w:p>
        </w:tc>
      </w:tr>
      <w:tr w:rsidR="00FC2D07" w:rsidRPr="00FC2D07" w14:paraId="370D5D35" w14:textId="77777777" w:rsidTr="00FC2D0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ED1E9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year vs 4 month old visual and motor cortex ast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798D5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Boisvert et al., 2018), Table 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EFE44" w14:textId="77777777" w:rsidR="00FC2D07" w:rsidRPr="00FC2D07" w:rsidRDefault="00FC2D07" w:rsidP="00FC2D0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C2D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&gt; 1.5; FDR &lt; 0.05</w:t>
            </w:r>
          </w:p>
        </w:tc>
      </w:tr>
    </w:tbl>
    <w:p w14:paraId="16BD8051" w14:textId="77777777" w:rsidR="00FC2D07" w:rsidRPr="00FC2D07" w:rsidRDefault="00FC2D07" w:rsidP="00FC2D07">
      <w:pPr>
        <w:shd w:val="clear" w:color="auto" w:fill="FFFFFF"/>
        <w:spacing w:before="240" w:after="240"/>
        <w:jc w:val="both"/>
        <w:rPr>
          <w:rFonts w:ascii="Times New Roman" w:eastAsia="Times New Roman" w:hAnsi="Times New Roman" w:cs="Times New Roman"/>
        </w:rPr>
      </w:pPr>
      <w:r w:rsidRPr="00FC2D07">
        <w:rPr>
          <w:rFonts w:ascii="Times New Roman" w:eastAsia="Times New Roman" w:hAnsi="Times New Roman" w:cs="Times New Roman"/>
          <w:b/>
          <w:bCs/>
          <w:color w:val="000000"/>
        </w:rPr>
        <w:t>Table 1. Sources and criteria for microglia and astrocyte gene sets for Gene Set Enrichment Analysis (GSEA).</w:t>
      </w:r>
      <w:bookmarkStart w:id="0" w:name="_GoBack"/>
      <w:bookmarkEnd w:id="0"/>
    </w:p>
    <w:p w14:paraId="7EF05087" w14:textId="77777777" w:rsidR="00FC2D07" w:rsidRPr="00FC2D07" w:rsidRDefault="00FC2D07" w:rsidP="00FC2D07">
      <w:pPr>
        <w:rPr>
          <w:rFonts w:ascii="Times New Roman" w:eastAsia="Times New Roman" w:hAnsi="Times New Roman" w:cs="Times New Roman"/>
        </w:rPr>
      </w:pPr>
    </w:p>
    <w:p w14:paraId="15E80250" w14:textId="77777777" w:rsidR="00CA08AA" w:rsidRDefault="00D328C0" w:rsidP="00FC2D07">
      <w:pPr>
        <w:jc w:val="center"/>
      </w:pPr>
    </w:p>
    <w:sectPr w:rsidR="00CA08AA" w:rsidSect="007E7C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07"/>
    <w:rsid w:val="00005316"/>
    <w:rsid w:val="00007DD6"/>
    <w:rsid w:val="00051A7B"/>
    <w:rsid w:val="00073F71"/>
    <w:rsid w:val="00160D4C"/>
    <w:rsid w:val="001964E6"/>
    <w:rsid w:val="001A3009"/>
    <w:rsid w:val="002D6539"/>
    <w:rsid w:val="002E1206"/>
    <w:rsid w:val="002F2F6F"/>
    <w:rsid w:val="00391E6E"/>
    <w:rsid w:val="003C7C89"/>
    <w:rsid w:val="004F0709"/>
    <w:rsid w:val="005A306D"/>
    <w:rsid w:val="005B0B05"/>
    <w:rsid w:val="005B106B"/>
    <w:rsid w:val="005C57E7"/>
    <w:rsid w:val="00613BA1"/>
    <w:rsid w:val="0063016F"/>
    <w:rsid w:val="0066553C"/>
    <w:rsid w:val="006B138D"/>
    <w:rsid w:val="007006A4"/>
    <w:rsid w:val="007E7CCD"/>
    <w:rsid w:val="008216DF"/>
    <w:rsid w:val="008557B4"/>
    <w:rsid w:val="008B0DDF"/>
    <w:rsid w:val="008C66E6"/>
    <w:rsid w:val="008D672C"/>
    <w:rsid w:val="008E3CBF"/>
    <w:rsid w:val="00936A04"/>
    <w:rsid w:val="00AA3CAD"/>
    <w:rsid w:val="00AD3C98"/>
    <w:rsid w:val="00B25964"/>
    <w:rsid w:val="00B51C14"/>
    <w:rsid w:val="00B74329"/>
    <w:rsid w:val="00BC19A4"/>
    <w:rsid w:val="00BD4CC2"/>
    <w:rsid w:val="00BE2503"/>
    <w:rsid w:val="00BF71AE"/>
    <w:rsid w:val="00C17E82"/>
    <w:rsid w:val="00C9030F"/>
    <w:rsid w:val="00CA2977"/>
    <w:rsid w:val="00CB00CD"/>
    <w:rsid w:val="00CD0730"/>
    <w:rsid w:val="00D328C0"/>
    <w:rsid w:val="00D86472"/>
    <w:rsid w:val="00D94FFB"/>
    <w:rsid w:val="00DC72AB"/>
    <w:rsid w:val="00E05030"/>
    <w:rsid w:val="00EE4532"/>
    <w:rsid w:val="00F34FD1"/>
    <w:rsid w:val="00F722CE"/>
    <w:rsid w:val="00FC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0D449"/>
  <w15:chartTrackingRefBased/>
  <w15:docId w15:val="{2D57B9EB-BC30-4748-9178-D579FA6B0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2D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90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ernandez</dc:creator>
  <cp:keywords/>
  <dc:description/>
  <cp:lastModifiedBy>Victoria Hernandez</cp:lastModifiedBy>
  <cp:revision>2</cp:revision>
  <dcterms:created xsi:type="dcterms:W3CDTF">2022-12-12T03:59:00Z</dcterms:created>
  <dcterms:modified xsi:type="dcterms:W3CDTF">2022-12-12T03:59:00Z</dcterms:modified>
</cp:coreProperties>
</file>